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7D6" w:rsidRDefault="00A105A8" w:rsidP="00DE46DF">
      <w:pPr>
        <w:pStyle w:val="Default"/>
        <w:rPr>
          <w:iCs/>
        </w:rPr>
      </w:pPr>
      <w:r>
        <w:rPr>
          <w:b/>
          <w:iCs/>
        </w:rPr>
        <w:t xml:space="preserve">S9 </w:t>
      </w:r>
      <w:r w:rsidR="00D117D6" w:rsidRPr="001E553C">
        <w:rPr>
          <w:b/>
          <w:iCs/>
        </w:rPr>
        <w:t>Fig</w:t>
      </w:r>
      <w:r>
        <w:rPr>
          <w:b/>
          <w:iCs/>
        </w:rPr>
        <w:t>.</w:t>
      </w:r>
      <w:r w:rsidR="00D117D6" w:rsidRPr="001E553C">
        <w:rPr>
          <w:iCs/>
        </w:rPr>
        <w:t xml:space="preserve"> </w:t>
      </w:r>
      <w:r w:rsidR="00A053A1">
        <w:rPr>
          <w:iCs/>
        </w:rPr>
        <w:t>Global t</w:t>
      </w:r>
      <w:r w:rsidR="001E553C" w:rsidRPr="001E553C">
        <w:rPr>
          <w:iCs/>
        </w:rPr>
        <w:t xml:space="preserve">rends of aid disbursed to health, </w:t>
      </w:r>
      <w:r w:rsidR="00B437AA">
        <w:rPr>
          <w:iCs/>
        </w:rPr>
        <w:t>RMNCH</w:t>
      </w:r>
      <w:r w:rsidR="001E553C" w:rsidRPr="001E553C">
        <w:rPr>
          <w:iCs/>
        </w:rPr>
        <w:t>, food</w:t>
      </w:r>
      <w:r w:rsidR="0026663E">
        <w:rPr>
          <w:iCs/>
        </w:rPr>
        <w:t xml:space="preserve"> and humanitarian assistance</w:t>
      </w:r>
      <w:r w:rsidR="001E553C" w:rsidRPr="001E553C">
        <w:rPr>
          <w:iCs/>
        </w:rPr>
        <w:t xml:space="preserve">, water and </w:t>
      </w:r>
      <w:r w:rsidR="007B0B23">
        <w:rPr>
          <w:iCs/>
        </w:rPr>
        <w:t>san</w:t>
      </w:r>
      <w:r w:rsidR="0026663E">
        <w:rPr>
          <w:iCs/>
        </w:rPr>
        <w:t xml:space="preserve">itation, </w:t>
      </w:r>
      <w:r w:rsidR="001E553C" w:rsidRPr="001E553C">
        <w:rPr>
          <w:iCs/>
        </w:rPr>
        <w:t>and education</w:t>
      </w:r>
      <w:r w:rsidR="00B60D99">
        <w:rPr>
          <w:iCs/>
        </w:rPr>
        <w:t xml:space="preserve"> in 134</w:t>
      </w:r>
      <w:r w:rsidR="001C59D4">
        <w:rPr>
          <w:iCs/>
        </w:rPr>
        <w:t xml:space="preserve"> countries with six sets of estimates</w:t>
      </w:r>
      <w:r w:rsidR="001E553C" w:rsidRPr="001E553C">
        <w:rPr>
          <w:iCs/>
        </w:rPr>
        <w:t xml:space="preserve">, 2000-2014 </w:t>
      </w:r>
      <w:r w:rsidR="007A137B">
        <w:rPr>
          <w:iCs/>
        </w:rPr>
        <w:t xml:space="preserve"> (in million</w:t>
      </w:r>
      <w:r w:rsidR="0026663E">
        <w:rPr>
          <w:iCs/>
        </w:rPr>
        <w:t>s</w:t>
      </w:r>
      <w:r w:rsidR="007A137B">
        <w:rPr>
          <w:iCs/>
        </w:rPr>
        <w:t xml:space="preserve"> of 2013 USD)</w:t>
      </w:r>
    </w:p>
    <w:p w:rsidR="007B0B23" w:rsidRDefault="007B0B23" w:rsidP="00DE46DF">
      <w:pPr>
        <w:pStyle w:val="Default"/>
        <w:rPr>
          <w:iCs/>
        </w:rPr>
      </w:pPr>
    </w:p>
    <w:p w:rsidR="001C59D4" w:rsidRPr="007B0B23" w:rsidRDefault="007B0B23" w:rsidP="00DE46DF">
      <w:pPr>
        <w:pStyle w:val="Default"/>
        <w:rPr>
          <w:iCs/>
          <w:sz w:val="22"/>
          <w:szCs w:val="22"/>
        </w:rPr>
      </w:pPr>
      <w:r w:rsidRPr="007B0B23">
        <w:rPr>
          <w:iCs/>
          <w:sz w:val="22"/>
          <w:szCs w:val="22"/>
        </w:rPr>
        <w:t>CRS: estimates from CRS data</w:t>
      </w:r>
    </w:p>
    <w:p w:rsidR="007B0B23" w:rsidRPr="007B0B23" w:rsidRDefault="007B0B23" w:rsidP="00DE46DF">
      <w:pPr>
        <w:pStyle w:val="Default"/>
        <w:rPr>
          <w:iCs/>
          <w:sz w:val="22"/>
          <w:szCs w:val="22"/>
        </w:rPr>
      </w:pPr>
      <w:r w:rsidRPr="007B0B23">
        <w:rPr>
          <w:iCs/>
          <w:sz w:val="22"/>
          <w:szCs w:val="22"/>
        </w:rPr>
        <w:t>EST: estimates from CRS + DIF (difference between CRS and DAC2)</w:t>
      </w:r>
    </w:p>
    <w:p w:rsidR="007B0B23" w:rsidRPr="007B0B23" w:rsidRDefault="007B0B23" w:rsidP="007B0B2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CRS_</w:t>
      </w:r>
      <w:r w:rsidRPr="007B0B23">
        <w:rPr>
          <w:iCs/>
          <w:sz w:val="22"/>
          <w:szCs w:val="22"/>
          <w:vertAlign w:val="subscript"/>
        </w:rPr>
        <w:t>rgn</w:t>
      </w:r>
      <w:proofErr w:type="spellEnd"/>
      <w:r w:rsidRPr="007B0B23">
        <w:rPr>
          <w:iCs/>
          <w:sz w:val="22"/>
          <w:szCs w:val="22"/>
        </w:rPr>
        <w:t>: estimates from CRS data + allocated regional funds</w:t>
      </w:r>
    </w:p>
    <w:p w:rsidR="007B0B23" w:rsidRPr="007B0B23" w:rsidRDefault="007B0B23" w:rsidP="007B0B2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EST</w:t>
      </w:r>
      <w:r w:rsidRPr="007B0B23">
        <w:rPr>
          <w:iCs/>
          <w:sz w:val="22"/>
          <w:szCs w:val="22"/>
          <w:vertAlign w:val="subscript"/>
        </w:rPr>
        <w:t>_rgn</w:t>
      </w:r>
      <w:proofErr w:type="spellEnd"/>
      <w:r w:rsidRPr="007B0B23">
        <w:rPr>
          <w:iCs/>
          <w:sz w:val="22"/>
          <w:szCs w:val="22"/>
        </w:rPr>
        <w:t>: estimates from CRS + DIF (difference between CRS and DAC2) + allocated regional funds</w:t>
      </w:r>
    </w:p>
    <w:p w:rsidR="007B0B23" w:rsidRPr="007B0B23" w:rsidRDefault="007B0B23" w:rsidP="007B0B2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CRS_</w:t>
      </w:r>
      <w:r w:rsidRPr="007B0B23">
        <w:rPr>
          <w:iCs/>
          <w:sz w:val="22"/>
          <w:szCs w:val="22"/>
          <w:vertAlign w:val="subscript"/>
        </w:rPr>
        <w:t>rgn_unsp</w:t>
      </w:r>
      <w:proofErr w:type="spellEnd"/>
      <w:r w:rsidRPr="007B0B23">
        <w:rPr>
          <w:iCs/>
          <w:sz w:val="22"/>
          <w:szCs w:val="22"/>
        </w:rPr>
        <w:t>: estimates from CRS data + allocated regional funds + allocated funds labelled as “developing countries”</w:t>
      </w:r>
    </w:p>
    <w:p w:rsidR="007B0B23" w:rsidRPr="007B0B23" w:rsidRDefault="007B0B23" w:rsidP="007B0B23">
      <w:pPr>
        <w:pStyle w:val="Default"/>
        <w:rPr>
          <w:iCs/>
          <w:sz w:val="22"/>
          <w:szCs w:val="22"/>
        </w:rPr>
      </w:pPr>
      <w:proofErr w:type="spellStart"/>
      <w:r w:rsidRPr="007B0B23">
        <w:rPr>
          <w:iCs/>
          <w:sz w:val="22"/>
          <w:szCs w:val="22"/>
        </w:rPr>
        <w:t>EST</w:t>
      </w:r>
      <w:r w:rsidRPr="007B0B23">
        <w:rPr>
          <w:iCs/>
          <w:sz w:val="22"/>
          <w:szCs w:val="22"/>
          <w:vertAlign w:val="subscript"/>
        </w:rPr>
        <w:t>_rgn_unsp</w:t>
      </w:r>
      <w:proofErr w:type="spellEnd"/>
      <w:r w:rsidRPr="007B0B23">
        <w:rPr>
          <w:iCs/>
          <w:sz w:val="22"/>
          <w:szCs w:val="22"/>
        </w:rPr>
        <w:t>: estimates from CRS + DIF (difference between CRS and DAC2) + allocated regional funds + allocated funds labelled as “developing countries”</w:t>
      </w:r>
    </w:p>
    <w:p w:rsidR="007A137B" w:rsidRDefault="007A137B" w:rsidP="007B0B23">
      <w:pPr>
        <w:pStyle w:val="Default"/>
        <w:rPr>
          <w:iCs/>
        </w:rPr>
      </w:pPr>
    </w:p>
    <w:p w:rsidR="001C59D4" w:rsidRDefault="001C59D4" w:rsidP="001C59D4">
      <w:pPr>
        <w:pStyle w:val="Default"/>
        <w:numPr>
          <w:ilvl w:val="0"/>
          <w:numId w:val="10"/>
        </w:numPr>
        <w:rPr>
          <w:iCs/>
        </w:rPr>
      </w:pPr>
      <w:r w:rsidRPr="007B0B23">
        <w:rPr>
          <w:iCs/>
        </w:rPr>
        <w:t>Aid disbursed to health</w:t>
      </w:r>
    </w:p>
    <w:p w:rsidR="00A053A1" w:rsidRDefault="00A053A1" w:rsidP="00A053A1">
      <w:pPr>
        <w:pStyle w:val="Default"/>
        <w:ind w:left="720"/>
        <w:rPr>
          <w:iCs/>
        </w:rPr>
      </w:pPr>
    </w:p>
    <w:p w:rsidR="007A0733" w:rsidRPr="007B0B23" w:rsidRDefault="001539EE" w:rsidP="001539EE">
      <w:pPr>
        <w:pStyle w:val="Default"/>
        <w:ind w:left="360"/>
        <w:rPr>
          <w:iCs/>
        </w:rPr>
      </w:pPr>
      <w:r>
        <w:rPr>
          <w:noProof/>
        </w:rPr>
        <w:drawing>
          <wp:inline distT="0" distB="0" distL="0" distR="0">
            <wp:extent cx="4328160" cy="2407920"/>
            <wp:effectExtent l="0" t="0" r="0" b="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A0733" w:rsidRDefault="007A0733" w:rsidP="007A0733">
      <w:pPr>
        <w:pStyle w:val="Default"/>
        <w:ind w:left="720"/>
        <w:rPr>
          <w:iCs/>
        </w:rPr>
      </w:pPr>
    </w:p>
    <w:p w:rsidR="001539EE" w:rsidRPr="007B0B23" w:rsidRDefault="001539EE" w:rsidP="007A0733">
      <w:pPr>
        <w:pStyle w:val="Default"/>
        <w:ind w:left="720"/>
        <w:rPr>
          <w:iCs/>
        </w:rPr>
      </w:pPr>
    </w:p>
    <w:p w:rsidR="001C59D4" w:rsidRDefault="001C59D4" w:rsidP="001C59D4">
      <w:pPr>
        <w:pStyle w:val="Default"/>
        <w:numPr>
          <w:ilvl w:val="0"/>
          <w:numId w:val="10"/>
        </w:numPr>
        <w:rPr>
          <w:iCs/>
        </w:rPr>
      </w:pPr>
      <w:r w:rsidRPr="007B0B23">
        <w:rPr>
          <w:iCs/>
        </w:rPr>
        <w:t>Aid disbursed to food</w:t>
      </w:r>
      <w:r w:rsidR="00BB14B4">
        <w:rPr>
          <w:iCs/>
        </w:rPr>
        <w:t xml:space="preserve"> and humanitarian  assistance</w:t>
      </w:r>
    </w:p>
    <w:p w:rsidR="00A053A1" w:rsidRPr="007B0B23" w:rsidRDefault="00A053A1" w:rsidP="00A053A1">
      <w:pPr>
        <w:pStyle w:val="Default"/>
        <w:ind w:left="720"/>
        <w:rPr>
          <w:iCs/>
        </w:rPr>
      </w:pPr>
    </w:p>
    <w:p w:rsidR="00AD59F4" w:rsidRDefault="001539EE" w:rsidP="001539EE">
      <w:pPr>
        <w:pStyle w:val="Default"/>
        <w:ind w:left="360"/>
        <w:rPr>
          <w:iCs/>
        </w:rPr>
      </w:pPr>
      <w:r>
        <w:rPr>
          <w:noProof/>
        </w:rPr>
        <w:drawing>
          <wp:inline distT="0" distB="0" distL="0" distR="0">
            <wp:extent cx="4328160" cy="240792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539EE" w:rsidRDefault="001539EE" w:rsidP="001539EE">
      <w:pPr>
        <w:pStyle w:val="Default"/>
        <w:ind w:left="360"/>
        <w:rPr>
          <w:iCs/>
        </w:rPr>
      </w:pPr>
    </w:p>
    <w:p w:rsidR="001539EE" w:rsidRPr="007B0B23" w:rsidRDefault="001539EE" w:rsidP="001539EE">
      <w:pPr>
        <w:pStyle w:val="Default"/>
        <w:ind w:left="360"/>
        <w:rPr>
          <w:iCs/>
        </w:rPr>
      </w:pPr>
    </w:p>
    <w:p w:rsidR="00AD59F4" w:rsidRPr="007B0B23" w:rsidRDefault="00AD59F4" w:rsidP="00AD59F4">
      <w:pPr>
        <w:pStyle w:val="Default"/>
        <w:ind w:left="720"/>
        <w:rPr>
          <w:iCs/>
        </w:rPr>
      </w:pPr>
    </w:p>
    <w:p w:rsidR="001C59D4" w:rsidRPr="007B0B23" w:rsidRDefault="001C59D4" w:rsidP="001C59D4">
      <w:pPr>
        <w:pStyle w:val="Default"/>
        <w:numPr>
          <w:ilvl w:val="0"/>
          <w:numId w:val="10"/>
        </w:numPr>
        <w:rPr>
          <w:iCs/>
        </w:rPr>
      </w:pPr>
      <w:r w:rsidRPr="007B0B23">
        <w:rPr>
          <w:iCs/>
        </w:rPr>
        <w:t>Aid disbursed to water and sanitation</w:t>
      </w:r>
    </w:p>
    <w:p w:rsidR="00F15F3C" w:rsidRDefault="001539EE" w:rsidP="001539EE">
      <w:pPr>
        <w:pStyle w:val="Default"/>
        <w:ind w:left="360"/>
        <w:rPr>
          <w:iCs/>
        </w:rPr>
      </w:pPr>
      <w:r>
        <w:rPr>
          <w:noProof/>
        </w:rPr>
        <w:drawing>
          <wp:inline distT="0" distB="0" distL="0" distR="0">
            <wp:extent cx="4572000" cy="3489960"/>
            <wp:effectExtent l="0" t="0" r="0" b="1524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D59F4" w:rsidRDefault="00AD59F4" w:rsidP="00AD59F4">
      <w:pPr>
        <w:pStyle w:val="Default"/>
        <w:ind w:left="720"/>
        <w:rPr>
          <w:iCs/>
        </w:rPr>
      </w:pPr>
    </w:p>
    <w:p w:rsidR="007A137B" w:rsidRDefault="007A137B" w:rsidP="007A137B">
      <w:pPr>
        <w:pStyle w:val="Default"/>
        <w:ind w:left="720"/>
        <w:rPr>
          <w:iCs/>
        </w:rPr>
      </w:pPr>
    </w:p>
    <w:p w:rsidR="001C59D4" w:rsidRDefault="001C59D4" w:rsidP="001C59D4">
      <w:pPr>
        <w:pStyle w:val="Default"/>
        <w:numPr>
          <w:ilvl w:val="0"/>
          <w:numId w:val="10"/>
        </w:numPr>
        <w:rPr>
          <w:iCs/>
        </w:rPr>
      </w:pPr>
      <w:r>
        <w:rPr>
          <w:iCs/>
        </w:rPr>
        <w:t>Aid disbursed to education</w:t>
      </w:r>
    </w:p>
    <w:p w:rsidR="001C59D4" w:rsidRDefault="001539EE" w:rsidP="001539EE">
      <w:pPr>
        <w:pStyle w:val="Default"/>
        <w:ind w:left="360"/>
        <w:rPr>
          <w:iCs/>
        </w:rPr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E553C" w:rsidRDefault="001E553C" w:rsidP="00DE46DF">
      <w:pPr>
        <w:pStyle w:val="Default"/>
        <w:rPr>
          <w:iCs/>
        </w:rPr>
      </w:pPr>
    </w:p>
    <w:p w:rsidR="003F7027" w:rsidRDefault="003F7027" w:rsidP="00962674">
      <w:pPr>
        <w:pStyle w:val="Default"/>
        <w:rPr>
          <w:iCs/>
        </w:rPr>
      </w:pPr>
    </w:p>
    <w:p w:rsidR="001539EE" w:rsidRDefault="001539EE" w:rsidP="00962674">
      <w:pPr>
        <w:pStyle w:val="Default"/>
        <w:rPr>
          <w:iCs/>
        </w:rPr>
      </w:pPr>
    </w:p>
    <w:p w:rsidR="001539EE" w:rsidRDefault="001539EE" w:rsidP="00962674">
      <w:pPr>
        <w:pStyle w:val="Default"/>
        <w:rPr>
          <w:iCs/>
        </w:rPr>
      </w:pPr>
    </w:p>
    <w:p w:rsidR="001539EE" w:rsidRDefault="001539EE" w:rsidP="00962674">
      <w:pPr>
        <w:pStyle w:val="Default"/>
        <w:rPr>
          <w:iCs/>
        </w:rPr>
      </w:pPr>
    </w:p>
    <w:p w:rsidR="001539EE" w:rsidRDefault="001539EE" w:rsidP="00962674">
      <w:pPr>
        <w:pStyle w:val="Default"/>
        <w:rPr>
          <w:iCs/>
        </w:rPr>
      </w:pPr>
    </w:p>
    <w:p w:rsidR="00962674" w:rsidRDefault="00962674" w:rsidP="00962674">
      <w:pPr>
        <w:pStyle w:val="Default"/>
        <w:rPr>
          <w:iCs/>
        </w:rPr>
      </w:pPr>
    </w:p>
    <w:p w:rsidR="00962674" w:rsidRDefault="00962674" w:rsidP="00A17344">
      <w:pPr>
        <w:pStyle w:val="Default"/>
        <w:numPr>
          <w:ilvl w:val="0"/>
          <w:numId w:val="11"/>
        </w:numPr>
      </w:pPr>
      <w:r w:rsidRPr="00962674">
        <w:t>Aid disbur</w:t>
      </w:r>
      <w:r w:rsidR="00B437AA">
        <w:t>sed to RMNCH</w:t>
      </w:r>
      <w:r w:rsidR="00A17344">
        <w:t>: upper bound</w:t>
      </w:r>
    </w:p>
    <w:p w:rsidR="00BB14B4" w:rsidRDefault="00BB14B4" w:rsidP="00BB14B4">
      <w:pPr>
        <w:pStyle w:val="Default"/>
        <w:ind w:left="720"/>
      </w:pPr>
    </w:p>
    <w:p w:rsidR="00A17344" w:rsidRDefault="00BB14B4" w:rsidP="00A17344">
      <w:pPr>
        <w:pStyle w:val="Default"/>
        <w:ind w:left="720"/>
      </w:pPr>
      <w:r>
        <w:rPr>
          <w:noProof/>
        </w:rPr>
        <w:drawing>
          <wp:inline distT="0" distB="0" distL="0" distR="0">
            <wp:extent cx="4880610" cy="3467100"/>
            <wp:effectExtent l="19050" t="0" r="15240" b="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74517" w:rsidRDefault="00B74517" w:rsidP="00A17344">
      <w:pPr>
        <w:pStyle w:val="Default"/>
        <w:ind w:left="720"/>
      </w:pPr>
    </w:p>
    <w:p w:rsidR="00A17344" w:rsidRDefault="00A17344" w:rsidP="00A17344">
      <w:pPr>
        <w:pStyle w:val="Default"/>
        <w:numPr>
          <w:ilvl w:val="0"/>
          <w:numId w:val="11"/>
        </w:numPr>
      </w:pPr>
      <w:r>
        <w:t>Aid disbur</w:t>
      </w:r>
      <w:r w:rsidR="00B437AA">
        <w:t>sed to RMNCH</w:t>
      </w:r>
      <w:r>
        <w:t>: lower bound (excluding HIV/TB/health system strengthening)</w:t>
      </w:r>
    </w:p>
    <w:p w:rsidR="00045A94" w:rsidRPr="00654324" w:rsidRDefault="001539EE" w:rsidP="00654324">
      <w:pPr>
        <w:pStyle w:val="Default"/>
        <w:ind w:left="720"/>
      </w:pPr>
      <w:r>
        <w:rPr>
          <w:noProof/>
        </w:rPr>
        <w:drawing>
          <wp:inline distT="0" distB="0" distL="0" distR="0">
            <wp:extent cx="4964430" cy="3604260"/>
            <wp:effectExtent l="19050" t="0" r="26670" b="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sectPr w:rsidR="00045A94" w:rsidRPr="00654324" w:rsidSect="009A2BD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48A" w:rsidRDefault="0053748A" w:rsidP="0059218B">
      <w:pPr>
        <w:spacing w:after="0" w:line="240" w:lineRule="auto"/>
      </w:pPr>
      <w:r>
        <w:separator/>
      </w:r>
    </w:p>
  </w:endnote>
  <w:endnote w:type="continuationSeparator" w:id="0">
    <w:p w:rsidR="0053748A" w:rsidRDefault="0053748A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3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48A" w:rsidRDefault="0053748A" w:rsidP="0059218B">
      <w:pPr>
        <w:spacing w:after="0" w:line="240" w:lineRule="auto"/>
      </w:pPr>
      <w:r>
        <w:separator/>
      </w:r>
    </w:p>
  </w:footnote>
  <w:footnote w:type="continuationSeparator" w:id="0">
    <w:p w:rsidR="0053748A" w:rsidRDefault="0053748A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6B1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3748A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54324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8_6set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eal_6set!$B$1</c:f>
              <c:strCache>
                <c:ptCount val="1"/>
                <c:pt idx="0">
                  <c:v>CRS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B$2:$B$16</c:f>
              <c:numCache>
                <c:formatCode>General</c:formatCode>
                <c:ptCount val="15"/>
                <c:pt idx="0">
                  <c:v>2629.5070000000001</c:v>
                </c:pt>
                <c:pt idx="1">
                  <c:v>4130.9660000000003</c:v>
                </c:pt>
                <c:pt idx="2">
                  <c:v>5674.0769999999993</c:v>
                </c:pt>
                <c:pt idx="3">
                  <c:v>7207.5970000000007</c:v>
                </c:pt>
                <c:pt idx="4">
                  <c:v>7611.6460000000034</c:v>
                </c:pt>
                <c:pt idx="5">
                  <c:v>9702.4529999998558</c:v>
                </c:pt>
                <c:pt idx="6">
                  <c:v>11473.65</c:v>
                </c:pt>
                <c:pt idx="7">
                  <c:v>11411.240000000014</c:v>
                </c:pt>
                <c:pt idx="8">
                  <c:v>13161.78</c:v>
                </c:pt>
                <c:pt idx="9">
                  <c:v>14141.16</c:v>
                </c:pt>
                <c:pt idx="10">
                  <c:v>14941.15</c:v>
                </c:pt>
                <c:pt idx="11">
                  <c:v>15038.97</c:v>
                </c:pt>
                <c:pt idx="12">
                  <c:v>16077.63000000001</c:v>
                </c:pt>
                <c:pt idx="13">
                  <c:v>18065.91</c:v>
                </c:pt>
                <c:pt idx="14">
                  <c:v>16734.2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Heal_6set!$C$1</c:f>
              <c:strCache>
                <c:ptCount val="1"/>
                <c:pt idx="0">
                  <c:v>EST</c:v>
                </c:pt>
              </c:strCache>
            </c:strRef>
          </c:tx>
          <c:spPr>
            <a:ln>
              <a:solidFill>
                <a:srgbClr val="FF9900"/>
              </a:solidFill>
            </a:ln>
          </c:spPr>
          <c:marker>
            <c:spPr>
              <a:solidFill>
                <a:srgbClr val="FF9900"/>
              </a:solidFill>
              <a:ln>
                <a:solidFill>
                  <a:srgbClr val="FF99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C$2:$C$16</c:f>
              <c:numCache>
                <c:formatCode>General</c:formatCode>
                <c:ptCount val="15"/>
                <c:pt idx="0">
                  <c:v>5482.5640000000003</c:v>
                </c:pt>
                <c:pt idx="1">
                  <c:v>6230.009</c:v>
                </c:pt>
                <c:pt idx="2">
                  <c:v>7083.0389999999998</c:v>
                </c:pt>
                <c:pt idx="3">
                  <c:v>8514.4629999998633</c:v>
                </c:pt>
                <c:pt idx="4">
                  <c:v>8696.710999999983</c:v>
                </c:pt>
                <c:pt idx="5">
                  <c:v>10478.6</c:v>
                </c:pt>
                <c:pt idx="6">
                  <c:v>12039.56</c:v>
                </c:pt>
                <c:pt idx="7">
                  <c:v>12526.97</c:v>
                </c:pt>
                <c:pt idx="8">
                  <c:v>13864.41</c:v>
                </c:pt>
                <c:pt idx="9">
                  <c:v>14699.54</c:v>
                </c:pt>
                <c:pt idx="10">
                  <c:v>15273.07</c:v>
                </c:pt>
                <c:pt idx="11">
                  <c:v>15264.65</c:v>
                </c:pt>
                <c:pt idx="12">
                  <c:v>16344.33</c:v>
                </c:pt>
                <c:pt idx="13">
                  <c:v>18328.84</c:v>
                </c:pt>
                <c:pt idx="14">
                  <c:v>16918.4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Heal_6set!$D$1</c:f>
              <c:strCache>
                <c:ptCount val="1"/>
                <c:pt idx="0">
                  <c:v>CRS_rgn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D$2:$D$16</c:f>
              <c:numCache>
                <c:formatCode>General</c:formatCode>
                <c:ptCount val="15"/>
                <c:pt idx="0">
                  <c:v>2713.3350000000228</c:v>
                </c:pt>
                <c:pt idx="1">
                  <c:v>4267.1170000000002</c:v>
                </c:pt>
                <c:pt idx="2">
                  <c:v>5978.7</c:v>
                </c:pt>
                <c:pt idx="3">
                  <c:v>7615.5420000000004</c:v>
                </c:pt>
                <c:pt idx="4">
                  <c:v>8473.8430000000008</c:v>
                </c:pt>
                <c:pt idx="5">
                  <c:v>10349.61</c:v>
                </c:pt>
                <c:pt idx="6">
                  <c:v>12062.76</c:v>
                </c:pt>
                <c:pt idx="7">
                  <c:v>12042.79</c:v>
                </c:pt>
                <c:pt idx="8">
                  <c:v>13911.94</c:v>
                </c:pt>
                <c:pt idx="9">
                  <c:v>15597.29</c:v>
                </c:pt>
                <c:pt idx="10">
                  <c:v>16091.88</c:v>
                </c:pt>
                <c:pt idx="11">
                  <c:v>16288.17</c:v>
                </c:pt>
                <c:pt idx="12">
                  <c:v>17262.75</c:v>
                </c:pt>
                <c:pt idx="13">
                  <c:v>19496.16</c:v>
                </c:pt>
                <c:pt idx="14">
                  <c:v>18074.75999999989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Heal_6set!$E$1</c:f>
              <c:strCache>
                <c:ptCount val="1"/>
                <c:pt idx="0">
                  <c:v>EST_rgn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E$2:$E$16</c:f>
              <c:numCache>
                <c:formatCode>General</c:formatCode>
                <c:ptCount val="15"/>
                <c:pt idx="0">
                  <c:v>5830.7510000000002</c:v>
                </c:pt>
                <c:pt idx="1">
                  <c:v>6612.884</c:v>
                </c:pt>
                <c:pt idx="2">
                  <c:v>7640.7179999999998</c:v>
                </c:pt>
                <c:pt idx="3">
                  <c:v>9016.4140000000007</c:v>
                </c:pt>
                <c:pt idx="4">
                  <c:v>9633.3689999998132</c:v>
                </c:pt>
                <c:pt idx="5">
                  <c:v>11428.08</c:v>
                </c:pt>
                <c:pt idx="6">
                  <c:v>13009.76</c:v>
                </c:pt>
                <c:pt idx="7">
                  <c:v>13587.240000000014</c:v>
                </c:pt>
                <c:pt idx="8">
                  <c:v>14736.02</c:v>
                </c:pt>
                <c:pt idx="9">
                  <c:v>16214.93</c:v>
                </c:pt>
                <c:pt idx="10">
                  <c:v>16613.53</c:v>
                </c:pt>
                <c:pt idx="11">
                  <c:v>17108.37</c:v>
                </c:pt>
                <c:pt idx="12">
                  <c:v>17681.099999999897</c:v>
                </c:pt>
                <c:pt idx="13">
                  <c:v>20452.53</c:v>
                </c:pt>
                <c:pt idx="14">
                  <c:v>19948.30999999989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Heal_6set!$F$1</c:f>
              <c:strCache>
                <c:ptCount val="1"/>
                <c:pt idx="0">
                  <c:v>CRS_rgn_unsp</c:v>
                </c:pt>
              </c:strCache>
            </c:strRef>
          </c:tx>
          <c:spPr>
            <a:ln>
              <a:solidFill>
                <a:schemeClr val="accent1">
                  <a:lumMod val="50000"/>
                </a:schemeClr>
              </a:solidFill>
            </a:ln>
          </c:spPr>
          <c:marker>
            <c:spPr>
              <a:solidFill>
                <a:schemeClr val="accent1">
                  <a:lumMod val="50000"/>
                </a:schemeClr>
              </a:solidFill>
              <a:ln>
                <a:solidFill>
                  <a:srgbClr val="5B9BD5">
                    <a:lumMod val="50000"/>
                  </a:srgbClr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F$2:$F$16</c:f>
              <c:numCache>
                <c:formatCode>General</c:formatCode>
                <c:ptCount val="15"/>
                <c:pt idx="0">
                  <c:v>2815</c:v>
                </c:pt>
                <c:pt idx="1">
                  <c:v>4627.8230000000003</c:v>
                </c:pt>
                <c:pt idx="2">
                  <c:v>7503.8210000000054</c:v>
                </c:pt>
                <c:pt idx="3">
                  <c:v>9506.727999999981</c:v>
                </c:pt>
                <c:pt idx="4">
                  <c:v>10182.799999999987</c:v>
                </c:pt>
                <c:pt idx="5">
                  <c:v>12589.91</c:v>
                </c:pt>
                <c:pt idx="6">
                  <c:v>14668.62</c:v>
                </c:pt>
                <c:pt idx="7">
                  <c:v>15375.51</c:v>
                </c:pt>
                <c:pt idx="8">
                  <c:v>17011.34</c:v>
                </c:pt>
                <c:pt idx="9">
                  <c:v>20237.05</c:v>
                </c:pt>
                <c:pt idx="10">
                  <c:v>20897.849999999897</c:v>
                </c:pt>
                <c:pt idx="11">
                  <c:v>21423.940000000021</c:v>
                </c:pt>
                <c:pt idx="12">
                  <c:v>21956.75</c:v>
                </c:pt>
                <c:pt idx="13">
                  <c:v>24515.85</c:v>
                </c:pt>
                <c:pt idx="14">
                  <c:v>23262.57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Heal_6set!$G$1</c:f>
              <c:strCache>
                <c:ptCount val="1"/>
                <c:pt idx="0">
                  <c:v>EST_rgn_unsp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G$2:$G$16</c:f>
              <c:numCache>
                <c:formatCode>General</c:formatCode>
                <c:ptCount val="15"/>
                <c:pt idx="0">
                  <c:v>8038.9450000000006</c:v>
                </c:pt>
                <c:pt idx="1">
                  <c:v>8470.7530000000006</c:v>
                </c:pt>
                <c:pt idx="2">
                  <c:v>9867.3509999998132</c:v>
                </c:pt>
                <c:pt idx="3">
                  <c:v>11771.19</c:v>
                </c:pt>
                <c:pt idx="4">
                  <c:v>12104.89</c:v>
                </c:pt>
                <c:pt idx="5">
                  <c:v>13977.849999999909</c:v>
                </c:pt>
                <c:pt idx="6">
                  <c:v>15884.15</c:v>
                </c:pt>
                <c:pt idx="7">
                  <c:v>16990.809999999896</c:v>
                </c:pt>
                <c:pt idx="8">
                  <c:v>17917.829999999914</c:v>
                </c:pt>
                <c:pt idx="9">
                  <c:v>20906.38</c:v>
                </c:pt>
                <c:pt idx="10">
                  <c:v>21518.29</c:v>
                </c:pt>
                <c:pt idx="11">
                  <c:v>22357.95</c:v>
                </c:pt>
                <c:pt idx="12">
                  <c:v>22485.32</c:v>
                </c:pt>
                <c:pt idx="13">
                  <c:v>25554.2</c:v>
                </c:pt>
                <c:pt idx="14">
                  <c:v>25220.6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7862968"/>
        <c:axId val="387862576"/>
      </c:lineChart>
      <c:catAx>
        <c:axId val="3878629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7862576"/>
        <c:crosses val="autoZero"/>
        <c:auto val="1"/>
        <c:lblAlgn val="ctr"/>
        <c:lblOffset val="100"/>
        <c:noMultiLvlLbl val="0"/>
      </c:catAx>
      <c:valAx>
        <c:axId val="387862576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78629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eal_6set!$B$1</c:f>
              <c:strCache>
                <c:ptCount val="1"/>
                <c:pt idx="0">
                  <c:v>CRS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B$2:$B$16</c:f>
              <c:numCache>
                <c:formatCode>General</c:formatCode>
                <c:ptCount val="15"/>
                <c:pt idx="0">
                  <c:v>2629.5070000000001</c:v>
                </c:pt>
                <c:pt idx="1">
                  <c:v>4130.9660000000003</c:v>
                </c:pt>
                <c:pt idx="2">
                  <c:v>5674.0769999999993</c:v>
                </c:pt>
                <c:pt idx="3">
                  <c:v>7207.5970000000007</c:v>
                </c:pt>
                <c:pt idx="4">
                  <c:v>7611.6460000000034</c:v>
                </c:pt>
                <c:pt idx="5">
                  <c:v>9702.4529999998558</c:v>
                </c:pt>
                <c:pt idx="6">
                  <c:v>11473.65</c:v>
                </c:pt>
                <c:pt idx="7">
                  <c:v>11411.240000000014</c:v>
                </c:pt>
                <c:pt idx="8">
                  <c:v>13161.78</c:v>
                </c:pt>
                <c:pt idx="9">
                  <c:v>14141.16</c:v>
                </c:pt>
                <c:pt idx="10">
                  <c:v>14941.15</c:v>
                </c:pt>
                <c:pt idx="11">
                  <c:v>15038.97</c:v>
                </c:pt>
                <c:pt idx="12">
                  <c:v>16077.63000000001</c:v>
                </c:pt>
                <c:pt idx="13">
                  <c:v>18065.91</c:v>
                </c:pt>
                <c:pt idx="14">
                  <c:v>16734.2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Heal_6set!$C$1</c:f>
              <c:strCache>
                <c:ptCount val="1"/>
                <c:pt idx="0">
                  <c:v>EST</c:v>
                </c:pt>
              </c:strCache>
            </c:strRef>
          </c:tx>
          <c:spPr>
            <a:ln>
              <a:solidFill>
                <a:srgbClr val="FF9900"/>
              </a:solidFill>
            </a:ln>
          </c:spPr>
          <c:marker>
            <c:spPr>
              <a:solidFill>
                <a:srgbClr val="FF9900"/>
              </a:solidFill>
              <a:ln>
                <a:solidFill>
                  <a:srgbClr val="FF99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C$2:$C$16</c:f>
              <c:numCache>
                <c:formatCode>General</c:formatCode>
                <c:ptCount val="15"/>
                <c:pt idx="0">
                  <c:v>5482.5640000000003</c:v>
                </c:pt>
                <c:pt idx="1">
                  <c:v>6230.009</c:v>
                </c:pt>
                <c:pt idx="2">
                  <c:v>7083.0389999999998</c:v>
                </c:pt>
                <c:pt idx="3">
                  <c:v>8514.4629999998633</c:v>
                </c:pt>
                <c:pt idx="4">
                  <c:v>8696.710999999983</c:v>
                </c:pt>
                <c:pt idx="5">
                  <c:v>10478.6</c:v>
                </c:pt>
                <c:pt idx="6">
                  <c:v>12039.56</c:v>
                </c:pt>
                <c:pt idx="7">
                  <c:v>12526.97</c:v>
                </c:pt>
                <c:pt idx="8">
                  <c:v>13864.41</c:v>
                </c:pt>
                <c:pt idx="9">
                  <c:v>14699.54</c:v>
                </c:pt>
                <c:pt idx="10">
                  <c:v>15273.07</c:v>
                </c:pt>
                <c:pt idx="11">
                  <c:v>15264.65</c:v>
                </c:pt>
                <c:pt idx="12">
                  <c:v>16344.33</c:v>
                </c:pt>
                <c:pt idx="13">
                  <c:v>18328.84</c:v>
                </c:pt>
                <c:pt idx="14">
                  <c:v>16918.4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Heal_6set!$D$1</c:f>
              <c:strCache>
                <c:ptCount val="1"/>
                <c:pt idx="0">
                  <c:v>CRS_rgn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D$2:$D$16</c:f>
              <c:numCache>
                <c:formatCode>General</c:formatCode>
                <c:ptCount val="15"/>
                <c:pt idx="0">
                  <c:v>2713.3350000000228</c:v>
                </c:pt>
                <c:pt idx="1">
                  <c:v>4267.1170000000002</c:v>
                </c:pt>
                <c:pt idx="2">
                  <c:v>5978.7</c:v>
                </c:pt>
                <c:pt idx="3">
                  <c:v>7615.5420000000004</c:v>
                </c:pt>
                <c:pt idx="4">
                  <c:v>8473.8430000000008</c:v>
                </c:pt>
                <c:pt idx="5">
                  <c:v>10349.61</c:v>
                </c:pt>
                <c:pt idx="6">
                  <c:v>12062.76</c:v>
                </c:pt>
                <c:pt idx="7">
                  <c:v>12042.79</c:v>
                </c:pt>
                <c:pt idx="8">
                  <c:v>13911.94</c:v>
                </c:pt>
                <c:pt idx="9">
                  <c:v>15597.29</c:v>
                </c:pt>
                <c:pt idx="10">
                  <c:v>16091.88</c:v>
                </c:pt>
                <c:pt idx="11">
                  <c:v>16288.17</c:v>
                </c:pt>
                <c:pt idx="12">
                  <c:v>17262.75</c:v>
                </c:pt>
                <c:pt idx="13">
                  <c:v>19496.16</c:v>
                </c:pt>
                <c:pt idx="14">
                  <c:v>18074.75999999989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Heal_6set!$E$1</c:f>
              <c:strCache>
                <c:ptCount val="1"/>
                <c:pt idx="0">
                  <c:v>EST_rgn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E$2:$E$16</c:f>
              <c:numCache>
                <c:formatCode>General</c:formatCode>
                <c:ptCount val="15"/>
                <c:pt idx="0">
                  <c:v>5830.7510000000002</c:v>
                </c:pt>
                <c:pt idx="1">
                  <c:v>6612.884</c:v>
                </c:pt>
                <c:pt idx="2">
                  <c:v>7640.7179999999998</c:v>
                </c:pt>
                <c:pt idx="3">
                  <c:v>9016.4140000000007</c:v>
                </c:pt>
                <c:pt idx="4">
                  <c:v>9633.3689999998132</c:v>
                </c:pt>
                <c:pt idx="5">
                  <c:v>11428.08</c:v>
                </c:pt>
                <c:pt idx="6">
                  <c:v>13009.76</c:v>
                </c:pt>
                <c:pt idx="7">
                  <c:v>13587.240000000014</c:v>
                </c:pt>
                <c:pt idx="8">
                  <c:v>14736.02</c:v>
                </c:pt>
                <c:pt idx="9">
                  <c:v>16214.93</c:v>
                </c:pt>
                <c:pt idx="10">
                  <c:v>16613.53</c:v>
                </c:pt>
                <c:pt idx="11">
                  <c:v>17108.37</c:v>
                </c:pt>
                <c:pt idx="12">
                  <c:v>17681.099999999897</c:v>
                </c:pt>
                <c:pt idx="13">
                  <c:v>20452.53</c:v>
                </c:pt>
                <c:pt idx="14">
                  <c:v>19948.30999999989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Heal_6set!$F$1</c:f>
              <c:strCache>
                <c:ptCount val="1"/>
                <c:pt idx="0">
                  <c:v>CRS_rgn_unsp</c:v>
                </c:pt>
              </c:strCache>
            </c:strRef>
          </c:tx>
          <c:spPr>
            <a:ln>
              <a:solidFill>
                <a:schemeClr val="accent1">
                  <a:lumMod val="50000"/>
                </a:schemeClr>
              </a:solidFill>
            </a:ln>
          </c:spPr>
          <c:marker>
            <c:spPr>
              <a:solidFill>
                <a:schemeClr val="accent1">
                  <a:lumMod val="50000"/>
                </a:schemeClr>
              </a:solidFill>
              <a:ln>
                <a:solidFill>
                  <a:srgbClr val="5B9BD5">
                    <a:lumMod val="50000"/>
                  </a:srgbClr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F$2:$F$16</c:f>
              <c:numCache>
                <c:formatCode>General</c:formatCode>
                <c:ptCount val="15"/>
                <c:pt idx="0">
                  <c:v>2815</c:v>
                </c:pt>
                <c:pt idx="1">
                  <c:v>4627.8230000000003</c:v>
                </c:pt>
                <c:pt idx="2">
                  <c:v>7503.8210000000054</c:v>
                </c:pt>
                <c:pt idx="3">
                  <c:v>9506.727999999981</c:v>
                </c:pt>
                <c:pt idx="4">
                  <c:v>10182.799999999987</c:v>
                </c:pt>
                <c:pt idx="5">
                  <c:v>12589.91</c:v>
                </c:pt>
                <c:pt idx="6">
                  <c:v>14668.62</c:v>
                </c:pt>
                <c:pt idx="7">
                  <c:v>15375.51</c:v>
                </c:pt>
                <c:pt idx="8">
                  <c:v>17011.34</c:v>
                </c:pt>
                <c:pt idx="9">
                  <c:v>20237.05</c:v>
                </c:pt>
                <c:pt idx="10">
                  <c:v>20897.849999999897</c:v>
                </c:pt>
                <c:pt idx="11">
                  <c:v>21423.940000000021</c:v>
                </c:pt>
                <c:pt idx="12">
                  <c:v>21956.75</c:v>
                </c:pt>
                <c:pt idx="13">
                  <c:v>24515.85</c:v>
                </c:pt>
                <c:pt idx="14">
                  <c:v>23262.57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Heal_6set!$G$1</c:f>
              <c:strCache>
                <c:ptCount val="1"/>
                <c:pt idx="0">
                  <c:v>EST_rgn_unsp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Heal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Heal_6set!$G$2:$G$16</c:f>
              <c:numCache>
                <c:formatCode>General</c:formatCode>
                <c:ptCount val="15"/>
                <c:pt idx="0">
                  <c:v>8038.9450000000006</c:v>
                </c:pt>
                <c:pt idx="1">
                  <c:v>8470.7530000000006</c:v>
                </c:pt>
                <c:pt idx="2">
                  <c:v>9867.3509999998132</c:v>
                </c:pt>
                <c:pt idx="3">
                  <c:v>11771.19</c:v>
                </c:pt>
                <c:pt idx="4">
                  <c:v>12104.89</c:v>
                </c:pt>
                <c:pt idx="5">
                  <c:v>13977.849999999909</c:v>
                </c:pt>
                <c:pt idx="6">
                  <c:v>15884.15</c:v>
                </c:pt>
                <c:pt idx="7">
                  <c:v>16990.809999999896</c:v>
                </c:pt>
                <c:pt idx="8">
                  <c:v>17917.829999999914</c:v>
                </c:pt>
                <c:pt idx="9">
                  <c:v>20906.38</c:v>
                </c:pt>
                <c:pt idx="10">
                  <c:v>21518.29</c:v>
                </c:pt>
                <c:pt idx="11">
                  <c:v>22357.95</c:v>
                </c:pt>
                <c:pt idx="12">
                  <c:v>22485.32</c:v>
                </c:pt>
                <c:pt idx="13">
                  <c:v>25554.2</c:v>
                </c:pt>
                <c:pt idx="14">
                  <c:v>25220.6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7861792"/>
        <c:axId val="299904576"/>
      </c:lineChart>
      <c:catAx>
        <c:axId val="3878617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9904576"/>
        <c:crosses val="autoZero"/>
        <c:auto val="1"/>
        <c:lblAlgn val="ctr"/>
        <c:lblOffset val="100"/>
        <c:noMultiLvlLbl val="0"/>
      </c:catAx>
      <c:valAx>
        <c:axId val="299904576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786179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WS_6set!$B$1</c:f>
              <c:strCache>
                <c:ptCount val="1"/>
                <c:pt idx="0">
                  <c:v>CRS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B$2:$B$16</c:f>
              <c:numCache>
                <c:formatCode>General</c:formatCode>
                <c:ptCount val="15"/>
                <c:pt idx="0">
                  <c:v>2158.9160000000002</c:v>
                </c:pt>
                <c:pt idx="1">
                  <c:v>2635.66</c:v>
                </c:pt>
                <c:pt idx="2">
                  <c:v>1997.761</c:v>
                </c:pt>
                <c:pt idx="3">
                  <c:v>2314.8730000000228</c:v>
                </c:pt>
                <c:pt idx="4">
                  <c:v>2713.4459999999999</c:v>
                </c:pt>
                <c:pt idx="5">
                  <c:v>4266.8</c:v>
                </c:pt>
                <c:pt idx="6">
                  <c:v>4809.5440000000008</c:v>
                </c:pt>
                <c:pt idx="7">
                  <c:v>4123.07</c:v>
                </c:pt>
                <c:pt idx="8">
                  <c:v>4611.9389999999976</c:v>
                </c:pt>
                <c:pt idx="9">
                  <c:v>5158.6180000000004</c:v>
                </c:pt>
                <c:pt idx="10">
                  <c:v>5612.6120000000446</c:v>
                </c:pt>
                <c:pt idx="11">
                  <c:v>5697.0170000000007</c:v>
                </c:pt>
                <c:pt idx="12">
                  <c:v>5779.8490000000002</c:v>
                </c:pt>
                <c:pt idx="13">
                  <c:v>5759.9379999999865</c:v>
                </c:pt>
                <c:pt idx="14">
                  <c:v>6576.706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WS_6set!$C$1</c:f>
              <c:strCache>
                <c:ptCount val="1"/>
                <c:pt idx="0">
                  <c:v>EST</c:v>
                </c:pt>
              </c:strCache>
            </c:strRef>
          </c:tx>
          <c:spPr>
            <a:ln>
              <a:solidFill>
                <a:srgbClr val="FF9900"/>
              </a:solidFill>
            </a:ln>
          </c:spPr>
          <c:marker>
            <c:spPr>
              <a:solidFill>
                <a:srgbClr val="FF9900"/>
              </a:solidFill>
              <a:ln>
                <a:solidFill>
                  <a:srgbClr val="FF9900"/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C$2:$C$16</c:f>
              <c:numCache>
                <c:formatCode>General</c:formatCode>
                <c:ptCount val="15"/>
                <c:pt idx="0">
                  <c:v>3982.1110000000012</c:v>
                </c:pt>
                <c:pt idx="1">
                  <c:v>3722.4300000000012</c:v>
                </c:pt>
                <c:pt idx="2">
                  <c:v>2822.5250000000001</c:v>
                </c:pt>
                <c:pt idx="3">
                  <c:v>2942.1410000000001</c:v>
                </c:pt>
                <c:pt idx="4">
                  <c:v>3356.5920000000001</c:v>
                </c:pt>
                <c:pt idx="5">
                  <c:v>4785.2020000000002</c:v>
                </c:pt>
                <c:pt idx="6">
                  <c:v>5336.0749999999998</c:v>
                </c:pt>
                <c:pt idx="7">
                  <c:v>5087.0440000000008</c:v>
                </c:pt>
                <c:pt idx="8">
                  <c:v>5148.4329999999991</c:v>
                </c:pt>
                <c:pt idx="9">
                  <c:v>5519.0320000000002</c:v>
                </c:pt>
                <c:pt idx="10">
                  <c:v>5764.5250000000024</c:v>
                </c:pt>
                <c:pt idx="11">
                  <c:v>5815.4069999999992</c:v>
                </c:pt>
                <c:pt idx="12">
                  <c:v>5828.6390000000001</c:v>
                </c:pt>
                <c:pt idx="13">
                  <c:v>5805.5530000000008</c:v>
                </c:pt>
                <c:pt idx="14">
                  <c:v>6657.4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WS_6set!$D$1</c:f>
              <c:strCache>
                <c:ptCount val="1"/>
                <c:pt idx="0">
                  <c:v>CRS_rgn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D$2:$D$16</c:f>
              <c:numCache>
                <c:formatCode>General</c:formatCode>
                <c:ptCount val="15"/>
                <c:pt idx="0">
                  <c:v>2175.3930000000228</c:v>
                </c:pt>
                <c:pt idx="1">
                  <c:v>2667.6889999999739</c:v>
                </c:pt>
                <c:pt idx="2">
                  <c:v>2034.4550000000011</c:v>
                </c:pt>
                <c:pt idx="3">
                  <c:v>2360.6979999999999</c:v>
                </c:pt>
                <c:pt idx="4">
                  <c:v>2781.65</c:v>
                </c:pt>
                <c:pt idx="5">
                  <c:v>4375.1330000000007</c:v>
                </c:pt>
                <c:pt idx="6">
                  <c:v>4929.7889999999998</c:v>
                </c:pt>
                <c:pt idx="7">
                  <c:v>4306.3250000000044</c:v>
                </c:pt>
                <c:pt idx="8">
                  <c:v>5250.6550000000034</c:v>
                </c:pt>
                <c:pt idx="9">
                  <c:v>5504.3270000000002</c:v>
                </c:pt>
                <c:pt idx="10">
                  <c:v>5915.7779999999975</c:v>
                </c:pt>
                <c:pt idx="11">
                  <c:v>6014.9890000000005</c:v>
                </c:pt>
                <c:pt idx="12">
                  <c:v>6079.527</c:v>
                </c:pt>
                <c:pt idx="13">
                  <c:v>6059.1860000000024</c:v>
                </c:pt>
                <c:pt idx="14">
                  <c:v>6865.447999999998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WS_6set!$E$1</c:f>
              <c:strCache>
                <c:ptCount val="1"/>
                <c:pt idx="0">
                  <c:v>EST_rgn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E$2:$E$16</c:f>
              <c:numCache>
                <c:formatCode>General</c:formatCode>
                <c:ptCount val="15"/>
                <c:pt idx="0">
                  <c:v>4080.7759999999998</c:v>
                </c:pt>
                <c:pt idx="1">
                  <c:v>3795.6239999999998</c:v>
                </c:pt>
                <c:pt idx="2">
                  <c:v>2875.7719999999999</c:v>
                </c:pt>
                <c:pt idx="3">
                  <c:v>3003.3390000000022</c:v>
                </c:pt>
                <c:pt idx="4">
                  <c:v>3450.9960000000001</c:v>
                </c:pt>
                <c:pt idx="5">
                  <c:v>4952.8580000000002</c:v>
                </c:pt>
                <c:pt idx="6">
                  <c:v>5533.7449999999999</c:v>
                </c:pt>
                <c:pt idx="7">
                  <c:v>5314.3960000000034</c:v>
                </c:pt>
                <c:pt idx="8">
                  <c:v>5835.9550000000008</c:v>
                </c:pt>
                <c:pt idx="9">
                  <c:v>5888.4560000000001</c:v>
                </c:pt>
                <c:pt idx="10">
                  <c:v>6076.5479999999998</c:v>
                </c:pt>
                <c:pt idx="11">
                  <c:v>6156.45</c:v>
                </c:pt>
                <c:pt idx="12">
                  <c:v>6144.6510000000044</c:v>
                </c:pt>
                <c:pt idx="13">
                  <c:v>6138.6960000000054</c:v>
                </c:pt>
                <c:pt idx="14">
                  <c:v>6974.436000000000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WS_6set!$F$1</c:f>
              <c:strCache>
                <c:ptCount val="1"/>
                <c:pt idx="0">
                  <c:v>CRS_rgn_unsp</c:v>
                </c:pt>
              </c:strCache>
            </c:strRef>
          </c:tx>
          <c:spPr>
            <a:ln>
              <a:solidFill>
                <a:schemeClr val="accent1">
                  <a:lumMod val="50000"/>
                </a:schemeClr>
              </a:solidFill>
            </a:ln>
          </c:spPr>
          <c:marker>
            <c:spPr>
              <a:solidFill>
                <a:schemeClr val="accent1">
                  <a:lumMod val="50000"/>
                </a:schemeClr>
              </a:solidFill>
              <a:ln>
                <a:solidFill>
                  <a:srgbClr val="5B9BD5">
                    <a:lumMod val="50000"/>
                  </a:srgbClr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F$2:$F$16</c:f>
              <c:numCache>
                <c:formatCode>General</c:formatCode>
                <c:ptCount val="15"/>
                <c:pt idx="0">
                  <c:v>2190.259</c:v>
                </c:pt>
                <c:pt idx="1">
                  <c:v>2723.52</c:v>
                </c:pt>
                <c:pt idx="2">
                  <c:v>2080.5079999999998</c:v>
                </c:pt>
                <c:pt idx="3">
                  <c:v>2442.7110000000002</c:v>
                </c:pt>
                <c:pt idx="4">
                  <c:v>2854.4590000000012</c:v>
                </c:pt>
                <c:pt idx="5">
                  <c:v>4481.732</c:v>
                </c:pt>
                <c:pt idx="6">
                  <c:v>5041.1230000000023</c:v>
                </c:pt>
                <c:pt idx="7">
                  <c:v>4466.9450000000006</c:v>
                </c:pt>
                <c:pt idx="8">
                  <c:v>5404.26</c:v>
                </c:pt>
                <c:pt idx="9">
                  <c:v>5645.3660000000054</c:v>
                </c:pt>
                <c:pt idx="10">
                  <c:v>6118.2970000000005</c:v>
                </c:pt>
                <c:pt idx="11">
                  <c:v>6239.0160000000014</c:v>
                </c:pt>
                <c:pt idx="12">
                  <c:v>6302.9929999999995</c:v>
                </c:pt>
                <c:pt idx="13">
                  <c:v>6364.2870000000003</c:v>
                </c:pt>
                <c:pt idx="14">
                  <c:v>7150.528000000000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WS_6set!$G$1</c:f>
              <c:strCache>
                <c:ptCount val="1"/>
                <c:pt idx="0">
                  <c:v>EST_rgn_unsp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WS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WS_6set!$G$2:$G$16</c:f>
              <c:numCache>
                <c:formatCode>General</c:formatCode>
                <c:ptCount val="15"/>
                <c:pt idx="0">
                  <c:v>4172.8110000000024</c:v>
                </c:pt>
                <c:pt idx="1">
                  <c:v>3886.799</c:v>
                </c:pt>
                <c:pt idx="2">
                  <c:v>2943.904</c:v>
                </c:pt>
                <c:pt idx="3">
                  <c:v>3115.0459999999998</c:v>
                </c:pt>
                <c:pt idx="4">
                  <c:v>3563.0879999999997</c:v>
                </c:pt>
                <c:pt idx="5">
                  <c:v>5122.9579999999996</c:v>
                </c:pt>
                <c:pt idx="6">
                  <c:v>5684.2060000000001</c:v>
                </c:pt>
                <c:pt idx="7">
                  <c:v>5492.5950000000003</c:v>
                </c:pt>
                <c:pt idx="8">
                  <c:v>6004.549</c:v>
                </c:pt>
                <c:pt idx="9">
                  <c:v>6044.01</c:v>
                </c:pt>
                <c:pt idx="10">
                  <c:v>6310.8920000000044</c:v>
                </c:pt>
                <c:pt idx="11">
                  <c:v>6409.1220000000512</c:v>
                </c:pt>
                <c:pt idx="12">
                  <c:v>6387.8850000000002</c:v>
                </c:pt>
                <c:pt idx="13">
                  <c:v>6465.7920000000004</c:v>
                </c:pt>
                <c:pt idx="14">
                  <c:v>7272.733999999998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905360"/>
        <c:axId val="299905752"/>
      </c:lineChart>
      <c:catAx>
        <c:axId val="299905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9905752"/>
        <c:crosses val="autoZero"/>
        <c:auto val="1"/>
        <c:lblAlgn val="ctr"/>
        <c:lblOffset val="100"/>
        <c:noMultiLvlLbl val="0"/>
      </c:catAx>
      <c:valAx>
        <c:axId val="299905752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99053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Edu_6set!$B$1</c:f>
              <c:strCache>
                <c:ptCount val="1"/>
                <c:pt idx="0">
                  <c:v>CRS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B$2:$B$16</c:f>
              <c:numCache>
                <c:formatCode>General</c:formatCode>
                <c:ptCount val="15"/>
                <c:pt idx="0">
                  <c:v>1514.0509999999999</c:v>
                </c:pt>
                <c:pt idx="1">
                  <c:v>2066.8950000000209</c:v>
                </c:pt>
                <c:pt idx="2">
                  <c:v>2077.424</c:v>
                </c:pt>
                <c:pt idx="3">
                  <c:v>2400.6530000000002</c:v>
                </c:pt>
                <c:pt idx="4">
                  <c:v>2857.2350000000001</c:v>
                </c:pt>
                <c:pt idx="5">
                  <c:v>3134.4540000000002</c:v>
                </c:pt>
                <c:pt idx="6">
                  <c:v>4159.8230000000003</c:v>
                </c:pt>
                <c:pt idx="7">
                  <c:v>3743.7879999999791</c:v>
                </c:pt>
                <c:pt idx="8">
                  <c:v>3624.4940000000001</c:v>
                </c:pt>
                <c:pt idx="9">
                  <c:v>4007.3240000000001</c:v>
                </c:pt>
                <c:pt idx="10">
                  <c:v>4053.9659999999999</c:v>
                </c:pt>
                <c:pt idx="11">
                  <c:v>3695.692</c:v>
                </c:pt>
                <c:pt idx="12">
                  <c:v>3581.7350000000001</c:v>
                </c:pt>
                <c:pt idx="13">
                  <c:v>3644.4870000000001</c:v>
                </c:pt>
                <c:pt idx="14">
                  <c:v>4243.579000000000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Edu_6set!$C$1</c:f>
              <c:strCache>
                <c:ptCount val="1"/>
                <c:pt idx="0">
                  <c:v>EST</c:v>
                </c:pt>
              </c:strCache>
            </c:strRef>
          </c:tx>
          <c:spPr>
            <a:ln>
              <a:solidFill>
                <a:srgbClr val="FF9900"/>
              </a:solidFill>
            </a:ln>
          </c:spPr>
          <c:marker>
            <c:spPr>
              <a:solidFill>
                <a:srgbClr val="FF9900"/>
              </a:solidFill>
              <a:ln>
                <a:solidFill>
                  <a:srgbClr val="FF9900"/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C$2:$C$16</c:f>
              <c:numCache>
                <c:formatCode>General</c:formatCode>
                <c:ptCount val="15"/>
                <c:pt idx="0">
                  <c:v>2719.4659999999999</c:v>
                </c:pt>
                <c:pt idx="1">
                  <c:v>2778.3440000000001</c:v>
                </c:pt>
                <c:pt idx="2">
                  <c:v>2633.2359999999999</c:v>
                </c:pt>
                <c:pt idx="3">
                  <c:v>2932.2239999999997</c:v>
                </c:pt>
                <c:pt idx="4">
                  <c:v>3462.4259999999999</c:v>
                </c:pt>
                <c:pt idx="5">
                  <c:v>3622.19</c:v>
                </c:pt>
                <c:pt idx="6">
                  <c:v>4556.6710000000003</c:v>
                </c:pt>
                <c:pt idx="7">
                  <c:v>4229.518</c:v>
                </c:pt>
                <c:pt idx="8">
                  <c:v>4024.0030000000002</c:v>
                </c:pt>
                <c:pt idx="9">
                  <c:v>4370.34</c:v>
                </c:pt>
                <c:pt idx="10">
                  <c:v>4251.2089999999998</c:v>
                </c:pt>
                <c:pt idx="11">
                  <c:v>3872.2079999999987</c:v>
                </c:pt>
                <c:pt idx="12">
                  <c:v>3696.596</c:v>
                </c:pt>
                <c:pt idx="13">
                  <c:v>3749.116</c:v>
                </c:pt>
                <c:pt idx="14">
                  <c:v>4314.024000000000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Edu_6set!$D$1</c:f>
              <c:strCache>
                <c:ptCount val="1"/>
                <c:pt idx="0">
                  <c:v>CRS_rgn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D$2:$D$16</c:f>
              <c:numCache>
                <c:formatCode>General</c:formatCode>
                <c:ptCount val="15"/>
                <c:pt idx="0">
                  <c:v>1517.1689999999999</c:v>
                </c:pt>
                <c:pt idx="1">
                  <c:v>2075.8900000000012</c:v>
                </c:pt>
                <c:pt idx="2">
                  <c:v>2144.1279999999997</c:v>
                </c:pt>
                <c:pt idx="3">
                  <c:v>2493.2199999999998</c:v>
                </c:pt>
                <c:pt idx="4">
                  <c:v>2958.8980000000001</c:v>
                </c:pt>
                <c:pt idx="5">
                  <c:v>3181.1469999999772</c:v>
                </c:pt>
                <c:pt idx="6">
                  <c:v>4194.1320000000014</c:v>
                </c:pt>
                <c:pt idx="7">
                  <c:v>3806.5659999999998</c:v>
                </c:pt>
                <c:pt idx="8">
                  <c:v>3713.8180000000002</c:v>
                </c:pt>
                <c:pt idx="9">
                  <c:v>4123.4479999999985</c:v>
                </c:pt>
                <c:pt idx="10">
                  <c:v>4261.9069999999992</c:v>
                </c:pt>
                <c:pt idx="11">
                  <c:v>3804.4900000000002</c:v>
                </c:pt>
                <c:pt idx="12">
                  <c:v>3712.3</c:v>
                </c:pt>
                <c:pt idx="13">
                  <c:v>3742.386</c:v>
                </c:pt>
                <c:pt idx="14">
                  <c:v>4334.54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Edu_6set!$E$1</c:f>
              <c:strCache>
                <c:ptCount val="1"/>
                <c:pt idx="0">
                  <c:v>EST_rgn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E$2:$E$16</c:f>
              <c:numCache>
                <c:formatCode>General</c:formatCode>
                <c:ptCount val="15"/>
                <c:pt idx="0">
                  <c:v>2758.5830000000001</c:v>
                </c:pt>
                <c:pt idx="1">
                  <c:v>2826.7219999999998</c:v>
                </c:pt>
                <c:pt idx="2">
                  <c:v>2716.1310000000012</c:v>
                </c:pt>
                <c:pt idx="3">
                  <c:v>3029.12</c:v>
                </c:pt>
                <c:pt idx="4">
                  <c:v>3569.6590000000001</c:v>
                </c:pt>
                <c:pt idx="5">
                  <c:v>3676.1779999999999</c:v>
                </c:pt>
                <c:pt idx="6">
                  <c:v>4610.4139999999998</c:v>
                </c:pt>
                <c:pt idx="7">
                  <c:v>4311.5460000000003</c:v>
                </c:pt>
                <c:pt idx="8">
                  <c:v>4119.34</c:v>
                </c:pt>
                <c:pt idx="9">
                  <c:v>4503.2070000000003</c:v>
                </c:pt>
                <c:pt idx="10">
                  <c:v>4504.2429999999995</c:v>
                </c:pt>
                <c:pt idx="11">
                  <c:v>4013.6010000000001</c:v>
                </c:pt>
                <c:pt idx="12">
                  <c:v>3849.0450000000001</c:v>
                </c:pt>
                <c:pt idx="13">
                  <c:v>3955.5530000000012</c:v>
                </c:pt>
                <c:pt idx="14">
                  <c:v>4660.985999999999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Edu_6set!$F$1</c:f>
              <c:strCache>
                <c:ptCount val="1"/>
                <c:pt idx="0">
                  <c:v>CRS_rgn_unsp</c:v>
                </c:pt>
              </c:strCache>
            </c:strRef>
          </c:tx>
          <c:spPr>
            <a:ln>
              <a:solidFill>
                <a:schemeClr val="accent1">
                  <a:lumMod val="50000"/>
                </a:schemeClr>
              </a:solidFill>
            </a:ln>
          </c:spPr>
          <c:marker>
            <c:spPr>
              <a:solidFill>
                <a:schemeClr val="accent1">
                  <a:lumMod val="50000"/>
                </a:schemeClr>
              </a:solidFill>
              <a:ln>
                <a:solidFill>
                  <a:srgbClr val="5B9BD5">
                    <a:lumMod val="50000"/>
                  </a:srgbClr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F$2:$F$16</c:f>
              <c:numCache>
                <c:formatCode>General</c:formatCode>
                <c:ptCount val="15"/>
                <c:pt idx="0">
                  <c:v>1523.509</c:v>
                </c:pt>
                <c:pt idx="1">
                  <c:v>2092.7849999999739</c:v>
                </c:pt>
                <c:pt idx="2">
                  <c:v>2188.1459999999997</c:v>
                </c:pt>
                <c:pt idx="3">
                  <c:v>2537.625</c:v>
                </c:pt>
                <c:pt idx="4">
                  <c:v>3036.4430000000002</c:v>
                </c:pt>
                <c:pt idx="5">
                  <c:v>3364.7429999999772</c:v>
                </c:pt>
                <c:pt idx="6">
                  <c:v>4659.2789999999995</c:v>
                </c:pt>
                <c:pt idx="7">
                  <c:v>4421.3110000000024</c:v>
                </c:pt>
                <c:pt idx="8">
                  <c:v>4129.2210000000014</c:v>
                </c:pt>
                <c:pt idx="9">
                  <c:v>4432.1200000000044</c:v>
                </c:pt>
                <c:pt idx="10">
                  <c:v>4779.4460000000008</c:v>
                </c:pt>
                <c:pt idx="11">
                  <c:v>4378.2979999999998</c:v>
                </c:pt>
                <c:pt idx="12">
                  <c:v>4204.4710000000005</c:v>
                </c:pt>
                <c:pt idx="13">
                  <c:v>4295.0340000000006</c:v>
                </c:pt>
                <c:pt idx="14">
                  <c:v>4935.753999999999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Edu_6set!$G$1</c:f>
              <c:strCache>
                <c:ptCount val="1"/>
                <c:pt idx="0">
                  <c:v>EST_rgn_unsp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Edu_6set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Edu_6set!$G$2:$G$16</c:f>
              <c:numCache>
                <c:formatCode>General</c:formatCode>
                <c:ptCount val="15"/>
                <c:pt idx="0">
                  <c:v>2873.3140000000012</c:v>
                </c:pt>
                <c:pt idx="1">
                  <c:v>2889.7559999999999</c:v>
                </c:pt>
                <c:pt idx="2">
                  <c:v>2773.172</c:v>
                </c:pt>
                <c:pt idx="3">
                  <c:v>3081.7739999999999</c:v>
                </c:pt>
                <c:pt idx="4">
                  <c:v>3740.181</c:v>
                </c:pt>
                <c:pt idx="5">
                  <c:v>3970.94</c:v>
                </c:pt>
                <c:pt idx="6">
                  <c:v>5195.24</c:v>
                </c:pt>
                <c:pt idx="7">
                  <c:v>5042.7390000000005</c:v>
                </c:pt>
                <c:pt idx="8">
                  <c:v>4621.9079999999994</c:v>
                </c:pt>
                <c:pt idx="9">
                  <c:v>4900.5690000000004</c:v>
                </c:pt>
                <c:pt idx="10">
                  <c:v>5108.7930000000006</c:v>
                </c:pt>
                <c:pt idx="11">
                  <c:v>4677.0820000000003</c:v>
                </c:pt>
                <c:pt idx="12">
                  <c:v>4408.9000000000005</c:v>
                </c:pt>
                <c:pt idx="13">
                  <c:v>4569.2840000000006</c:v>
                </c:pt>
                <c:pt idx="14">
                  <c:v>5321.311000000002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654160"/>
        <c:axId val="299654552"/>
      </c:lineChart>
      <c:catAx>
        <c:axId val="2996541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9654552"/>
        <c:crosses val="autoZero"/>
        <c:auto val="1"/>
        <c:lblAlgn val="ctr"/>
        <c:lblOffset val="100"/>
        <c:noMultiLvlLbl val="0"/>
      </c:catAx>
      <c:valAx>
        <c:axId val="299654552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96541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580927384077"/>
          <c:y val="0.13467683369644201"/>
          <c:w val="0.67549389035696605"/>
          <c:h val="0.71429234807187569"/>
        </c:manualLayout>
      </c:layout>
      <c:lineChart>
        <c:grouping val="standard"/>
        <c:varyColors val="0"/>
        <c:ser>
          <c:idx val="0"/>
          <c:order val="0"/>
          <c:tx>
            <c:strRef>
              <c:f>CMH_up!$B$1</c:f>
              <c:strCache>
                <c:ptCount val="1"/>
                <c:pt idx="0">
                  <c:v>CRS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B$2:$B$16</c:f>
              <c:numCache>
                <c:formatCode>General</c:formatCode>
                <c:ptCount val="15"/>
                <c:pt idx="0">
                  <c:v>1027.6959999999999</c:v>
                </c:pt>
                <c:pt idx="1">
                  <c:v>1681.546</c:v>
                </c:pt>
                <c:pt idx="2">
                  <c:v>2184.1999999999998</c:v>
                </c:pt>
                <c:pt idx="3">
                  <c:v>1925.9950000000001</c:v>
                </c:pt>
                <c:pt idx="4">
                  <c:v>1960.079</c:v>
                </c:pt>
                <c:pt idx="5">
                  <c:v>2913.4560000000001</c:v>
                </c:pt>
                <c:pt idx="6">
                  <c:v>3049.3920000000012</c:v>
                </c:pt>
                <c:pt idx="7">
                  <c:v>3732.9550000000022</c:v>
                </c:pt>
                <c:pt idx="8">
                  <c:v>3902.848</c:v>
                </c:pt>
                <c:pt idx="9">
                  <c:v>4899.4980000000005</c:v>
                </c:pt>
                <c:pt idx="10">
                  <c:v>5477.5479999999998</c:v>
                </c:pt>
                <c:pt idx="11">
                  <c:v>5546.57</c:v>
                </c:pt>
                <c:pt idx="12">
                  <c:v>6596.5920000000024</c:v>
                </c:pt>
                <c:pt idx="13">
                  <c:v>7932.5620000000044</c:v>
                </c:pt>
                <c:pt idx="14">
                  <c:v>7484.003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CMH_up!$C$1</c:f>
              <c:strCache>
                <c:ptCount val="1"/>
                <c:pt idx="0">
                  <c:v>EST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C$2:$C$16</c:f>
              <c:numCache>
                <c:formatCode>General</c:formatCode>
                <c:ptCount val="15"/>
                <c:pt idx="0">
                  <c:v>1995.97</c:v>
                </c:pt>
                <c:pt idx="1">
                  <c:v>2429.7550000000001</c:v>
                </c:pt>
                <c:pt idx="2">
                  <c:v>2692.3430000000012</c:v>
                </c:pt>
                <c:pt idx="3">
                  <c:v>2296.7190000000001</c:v>
                </c:pt>
                <c:pt idx="4">
                  <c:v>2238.313000000026</c:v>
                </c:pt>
                <c:pt idx="5">
                  <c:v>3120.3790000000022</c:v>
                </c:pt>
                <c:pt idx="6">
                  <c:v>3181.0710000000022</c:v>
                </c:pt>
                <c:pt idx="7">
                  <c:v>4037.8810000000012</c:v>
                </c:pt>
                <c:pt idx="8">
                  <c:v>4088.674</c:v>
                </c:pt>
                <c:pt idx="9">
                  <c:v>5070.0990000000002</c:v>
                </c:pt>
                <c:pt idx="10">
                  <c:v>5610.4839999999986</c:v>
                </c:pt>
                <c:pt idx="11">
                  <c:v>5633.2460000000001</c:v>
                </c:pt>
                <c:pt idx="12">
                  <c:v>6691.1390000000001</c:v>
                </c:pt>
                <c:pt idx="13">
                  <c:v>8021.4610000000002</c:v>
                </c:pt>
                <c:pt idx="14">
                  <c:v>7564.45899999999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CMH_up!$D$1</c:f>
              <c:strCache>
                <c:ptCount val="1"/>
                <c:pt idx="0">
                  <c:v>CRS_rgn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pPr>
              <a:solidFill>
                <a:srgbClr val="00B0F0"/>
              </a:solidFill>
            </c:spPr>
          </c:marke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D$2:$D$16</c:f>
              <c:numCache>
                <c:formatCode>General</c:formatCode>
                <c:ptCount val="15"/>
                <c:pt idx="0">
                  <c:v>1040.7629999999999</c:v>
                </c:pt>
                <c:pt idx="1">
                  <c:v>1722.1529999999998</c:v>
                </c:pt>
                <c:pt idx="2">
                  <c:v>2269.422</c:v>
                </c:pt>
                <c:pt idx="3">
                  <c:v>2015.3139999999999</c:v>
                </c:pt>
                <c:pt idx="4">
                  <c:v>2045.9939999999999</c:v>
                </c:pt>
                <c:pt idx="5">
                  <c:v>3006.732</c:v>
                </c:pt>
                <c:pt idx="6">
                  <c:v>3161.4940000000001</c:v>
                </c:pt>
                <c:pt idx="7">
                  <c:v>3963.7889999999679</c:v>
                </c:pt>
                <c:pt idx="8">
                  <c:v>4158.1890000000003</c:v>
                </c:pt>
                <c:pt idx="9">
                  <c:v>5613.6550000000034</c:v>
                </c:pt>
                <c:pt idx="10">
                  <c:v>5973.7520000000004</c:v>
                </c:pt>
                <c:pt idx="11">
                  <c:v>6100.9059999999999</c:v>
                </c:pt>
                <c:pt idx="12">
                  <c:v>7207.1480000000001</c:v>
                </c:pt>
                <c:pt idx="13">
                  <c:v>8548.4529999998558</c:v>
                </c:pt>
                <c:pt idx="14">
                  <c:v>8086.413000000000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CMH_up!$E$1</c:f>
              <c:strCache>
                <c:ptCount val="1"/>
                <c:pt idx="0">
                  <c:v>EST_rgn</c:v>
                </c:pt>
              </c:strCache>
            </c:strRef>
          </c:tx>
          <c:spPr>
            <a:ln w="25400">
              <a:solidFill>
                <a:srgbClr val="FFFF00"/>
              </a:solidFill>
              <a:prstDash val="solid"/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E$2:$E$16</c:f>
              <c:numCache>
                <c:formatCode>General</c:formatCode>
                <c:ptCount val="15"/>
                <c:pt idx="0">
                  <c:v>2041.8519999999999</c:v>
                </c:pt>
                <c:pt idx="1">
                  <c:v>2533.9120000000012</c:v>
                </c:pt>
                <c:pt idx="2">
                  <c:v>2843.002</c:v>
                </c:pt>
                <c:pt idx="3">
                  <c:v>2408.42</c:v>
                </c:pt>
                <c:pt idx="4">
                  <c:v>2336.0390000000002</c:v>
                </c:pt>
                <c:pt idx="5">
                  <c:v>3265.0330000000022</c:v>
                </c:pt>
                <c:pt idx="6">
                  <c:v>3371.2659999999987</c:v>
                </c:pt>
                <c:pt idx="7">
                  <c:v>4402.4699999999993</c:v>
                </c:pt>
                <c:pt idx="8">
                  <c:v>4372.1210000000456</c:v>
                </c:pt>
                <c:pt idx="9">
                  <c:v>5804.5749999999998</c:v>
                </c:pt>
                <c:pt idx="10">
                  <c:v>6168.4679999999998</c:v>
                </c:pt>
                <c:pt idx="11">
                  <c:v>6318.7709999999997</c:v>
                </c:pt>
                <c:pt idx="12">
                  <c:v>7344.7120000000004</c:v>
                </c:pt>
                <c:pt idx="13">
                  <c:v>8794.456999999813</c:v>
                </c:pt>
                <c:pt idx="14">
                  <c:v>8583.741000000010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CMH_up!$F$1</c:f>
              <c:strCache>
                <c:ptCount val="1"/>
                <c:pt idx="0">
                  <c:v>CRS_rgn_unsp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F$2:$F$16</c:f>
              <c:numCache>
                <c:formatCode>General</c:formatCode>
                <c:ptCount val="15"/>
                <c:pt idx="0">
                  <c:v>1072.954</c:v>
                </c:pt>
                <c:pt idx="1">
                  <c:v>1843.434</c:v>
                </c:pt>
                <c:pt idx="2">
                  <c:v>2799.1310000000012</c:v>
                </c:pt>
                <c:pt idx="3">
                  <c:v>2501.3000000000002</c:v>
                </c:pt>
                <c:pt idx="4">
                  <c:v>2287.806</c:v>
                </c:pt>
                <c:pt idx="5">
                  <c:v>3507.4839999999999</c:v>
                </c:pt>
                <c:pt idx="6">
                  <c:v>3979.8100000000022</c:v>
                </c:pt>
                <c:pt idx="7">
                  <c:v>5611.442</c:v>
                </c:pt>
                <c:pt idx="8">
                  <c:v>4981.0520000000024</c:v>
                </c:pt>
                <c:pt idx="9">
                  <c:v>7158.0620000000044</c:v>
                </c:pt>
                <c:pt idx="10">
                  <c:v>7680.6110000000044</c:v>
                </c:pt>
                <c:pt idx="11">
                  <c:v>7849.1990000000014</c:v>
                </c:pt>
                <c:pt idx="12">
                  <c:v>8968.0959999998613</c:v>
                </c:pt>
                <c:pt idx="13">
                  <c:v>10312.120000000004</c:v>
                </c:pt>
                <c:pt idx="14">
                  <c:v>10140.740000000014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CMH_up!$G$1</c:f>
              <c:strCache>
                <c:ptCount val="1"/>
                <c:pt idx="0">
                  <c:v>EST_rgn_unsp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cat>
            <c:numRef>
              <c:f>CMH_up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up!$G$2:$G$16</c:f>
              <c:numCache>
                <c:formatCode>General</c:formatCode>
                <c:ptCount val="15"/>
                <c:pt idx="0">
                  <c:v>2648.57</c:v>
                </c:pt>
                <c:pt idx="1">
                  <c:v>3159.77</c:v>
                </c:pt>
                <c:pt idx="2">
                  <c:v>3612.6219999999998</c:v>
                </c:pt>
                <c:pt idx="3">
                  <c:v>3101.5170000000012</c:v>
                </c:pt>
                <c:pt idx="4">
                  <c:v>2698.4410000000012</c:v>
                </c:pt>
                <c:pt idx="5">
                  <c:v>3828.4850000000001</c:v>
                </c:pt>
                <c:pt idx="6">
                  <c:v>4295.0220000000054</c:v>
                </c:pt>
                <c:pt idx="7">
                  <c:v>6085.8320000000003</c:v>
                </c:pt>
                <c:pt idx="8">
                  <c:v>5215.835</c:v>
                </c:pt>
                <c:pt idx="9">
                  <c:v>7365.1420000000044</c:v>
                </c:pt>
                <c:pt idx="10">
                  <c:v>7911.4939999999997</c:v>
                </c:pt>
                <c:pt idx="11">
                  <c:v>8105.7560000000003</c:v>
                </c:pt>
                <c:pt idx="12">
                  <c:v>9148.7420000000129</c:v>
                </c:pt>
                <c:pt idx="13">
                  <c:v>10587.2</c:v>
                </c:pt>
                <c:pt idx="14">
                  <c:v>10671.0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655336"/>
        <c:axId val="299655728"/>
      </c:lineChart>
      <c:catAx>
        <c:axId val="299655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655728"/>
        <c:crosses val="autoZero"/>
        <c:auto val="1"/>
        <c:lblAlgn val="ctr"/>
        <c:lblOffset val="100"/>
        <c:noMultiLvlLbl val="0"/>
      </c:catAx>
      <c:valAx>
        <c:axId val="299655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65533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580927384077"/>
          <c:y val="3.1500572737686097E-2"/>
          <c:w val="0.69376596675415603"/>
          <c:h val="0.76501168062237623"/>
        </c:manualLayout>
      </c:layout>
      <c:lineChart>
        <c:grouping val="standard"/>
        <c:varyColors val="0"/>
        <c:ser>
          <c:idx val="0"/>
          <c:order val="0"/>
          <c:tx>
            <c:strRef>
              <c:f>CMH_low!$B$1</c:f>
              <c:strCache>
                <c:ptCount val="1"/>
                <c:pt idx="0">
                  <c:v>CRS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B$2:$B$16</c:f>
              <c:numCache>
                <c:formatCode>General</c:formatCode>
                <c:ptCount val="15"/>
                <c:pt idx="0">
                  <c:v>790.56689999999799</c:v>
                </c:pt>
                <c:pt idx="1">
                  <c:v>1338.3229999999999</c:v>
                </c:pt>
                <c:pt idx="2">
                  <c:v>1639.1859999999999</c:v>
                </c:pt>
                <c:pt idx="3">
                  <c:v>1587.41</c:v>
                </c:pt>
                <c:pt idx="4">
                  <c:v>1477.261</c:v>
                </c:pt>
                <c:pt idx="5">
                  <c:v>2206.9320000000002</c:v>
                </c:pt>
                <c:pt idx="6">
                  <c:v>2388.3870000000002</c:v>
                </c:pt>
                <c:pt idx="7">
                  <c:v>2554.8520000000012</c:v>
                </c:pt>
                <c:pt idx="8">
                  <c:v>3202.0110000000022</c:v>
                </c:pt>
                <c:pt idx="9">
                  <c:v>4169.3610000000044</c:v>
                </c:pt>
                <c:pt idx="10">
                  <c:v>4651.5570000000016</c:v>
                </c:pt>
                <c:pt idx="11">
                  <c:v>4748.26</c:v>
                </c:pt>
                <c:pt idx="12">
                  <c:v>5461.5110000000004</c:v>
                </c:pt>
                <c:pt idx="13">
                  <c:v>6487.0070000000005</c:v>
                </c:pt>
                <c:pt idx="14">
                  <c:v>6131.508000000000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CMH_low!$C$1</c:f>
              <c:strCache>
                <c:ptCount val="1"/>
                <c:pt idx="0">
                  <c:v>EST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pPr>
              <a:solidFill>
                <a:schemeClr val="accent3">
                  <a:lumMod val="50000"/>
                </a:schemeClr>
              </a:solidFill>
              <a:ln>
                <a:solidFill>
                  <a:schemeClr val="accent3">
                    <a:lumMod val="50000"/>
                  </a:schemeClr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C$2:$C$16</c:f>
              <c:numCache>
                <c:formatCode>General</c:formatCode>
                <c:ptCount val="15"/>
                <c:pt idx="0">
                  <c:v>1530.8969999999999</c:v>
                </c:pt>
                <c:pt idx="1">
                  <c:v>1949.3050000000001</c:v>
                </c:pt>
                <c:pt idx="2">
                  <c:v>2043.6219999999998</c:v>
                </c:pt>
                <c:pt idx="3">
                  <c:v>1901.1699999999998</c:v>
                </c:pt>
                <c:pt idx="4">
                  <c:v>1712.3509999999999</c:v>
                </c:pt>
                <c:pt idx="5">
                  <c:v>2360.3940000000002</c:v>
                </c:pt>
                <c:pt idx="6">
                  <c:v>2495.0590000000002</c:v>
                </c:pt>
                <c:pt idx="7">
                  <c:v>2759.8620000000001</c:v>
                </c:pt>
                <c:pt idx="8">
                  <c:v>3349.2110000000002</c:v>
                </c:pt>
                <c:pt idx="9">
                  <c:v>4312.0389999999998</c:v>
                </c:pt>
                <c:pt idx="10">
                  <c:v>4754.7290000000003</c:v>
                </c:pt>
                <c:pt idx="11">
                  <c:v>4821.0070000000005</c:v>
                </c:pt>
                <c:pt idx="12">
                  <c:v>5534.4670000000006</c:v>
                </c:pt>
                <c:pt idx="13">
                  <c:v>6553.0020000000004</c:v>
                </c:pt>
                <c:pt idx="14">
                  <c:v>6196.4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CMH_low!$D$1</c:f>
              <c:strCache>
                <c:ptCount val="1"/>
                <c:pt idx="0">
                  <c:v>CRS_rgn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D$2:$D$16</c:f>
              <c:numCache>
                <c:formatCode>General</c:formatCode>
                <c:ptCount val="15"/>
                <c:pt idx="0">
                  <c:v>802.21690000000001</c:v>
                </c:pt>
                <c:pt idx="1">
                  <c:v>1371.8799999999999</c:v>
                </c:pt>
                <c:pt idx="2">
                  <c:v>1691.9250000000011</c:v>
                </c:pt>
                <c:pt idx="3">
                  <c:v>1660.54</c:v>
                </c:pt>
                <c:pt idx="4">
                  <c:v>1550.4390000000001</c:v>
                </c:pt>
                <c:pt idx="5">
                  <c:v>2273.08</c:v>
                </c:pt>
                <c:pt idx="6">
                  <c:v>2476.86</c:v>
                </c:pt>
                <c:pt idx="7">
                  <c:v>2679.7599999999998</c:v>
                </c:pt>
                <c:pt idx="8">
                  <c:v>3404.114</c:v>
                </c:pt>
                <c:pt idx="9">
                  <c:v>4770.348</c:v>
                </c:pt>
                <c:pt idx="10">
                  <c:v>5073.6530000000002</c:v>
                </c:pt>
                <c:pt idx="11">
                  <c:v>5232.3500000000004</c:v>
                </c:pt>
                <c:pt idx="12">
                  <c:v>5965.2210000000014</c:v>
                </c:pt>
                <c:pt idx="13">
                  <c:v>7013.1080000000002</c:v>
                </c:pt>
                <c:pt idx="14">
                  <c:v>6606.601000000002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CMH_low!$E$1</c:f>
              <c:strCache>
                <c:ptCount val="1"/>
                <c:pt idx="0">
                  <c:v>EST_rgn</c:v>
                </c:pt>
              </c:strCache>
            </c:strRef>
          </c:tx>
          <c:spPr>
            <a:ln w="25400">
              <a:solidFill>
                <a:srgbClr val="FFFF00"/>
              </a:solidFill>
              <a:prstDash val="solid"/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E$2:$E$16</c:f>
              <c:numCache>
                <c:formatCode>General</c:formatCode>
                <c:ptCount val="15"/>
                <c:pt idx="0">
                  <c:v>1569.806</c:v>
                </c:pt>
                <c:pt idx="1">
                  <c:v>2033.6639999999998</c:v>
                </c:pt>
                <c:pt idx="2">
                  <c:v>2154.5510000000022</c:v>
                </c:pt>
                <c:pt idx="3">
                  <c:v>1993.2350000000001</c:v>
                </c:pt>
                <c:pt idx="4">
                  <c:v>1794.5909999999999</c:v>
                </c:pt>
                <c:pt idx="5">
                  <c:v>2461.6179999999999</c:v>
                </c:pt>
                <c:pt idx="6">
                  <c:v>2654.056</c:v>
                </c:pt>
                <c:pt idx="7">
                  <c:v>2953.4310000000228</c:v>
                </c:pt>
                <c:pt idx="8">
                  <c:v>3573.1819999999998</c:v>
                </c:pt>
                <c:pt idx="9">
                  <c:v>4930.09</c:v>
                </c:pt>
                <c:pt idx="10">
                  <c:v>5234.9290000000001</c:v>
                </c:pt>
                <c:pt idx="11">
                  <c:v>5432.6590000000024</c:v>
                </c:pt>
                <c:pt idx="12">
                  <c:v>6076.2079999999996</c:v>
                </c:pt>
                <c:pt idx="13">
                  <c:v>7212.5620000000044</c:v>
                </c:pt>
                <c:pt idx="14">
                  <c:v>7017.473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CMH_low!$F$1</c:f>
              <c:strCache>
                <c:ptCount val="1"/>
                <c:pt idx="0">
                  <c:v>CRS_rgn_unsp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F$2:$F$16</c:f>
              <c:numCache>
                <c:formatCode>General</c:formatCode>
                <c:ptCount val="15"/>
                <c:pt idx="0">
                  <c:v>830.77150000000051</c:v>
                </c:pt>
                <c:pt idx="1">
                  <c:v>1478.9080000000001</c:v>
                </c:pt>
                <c:pt idx="2">
                  <c:v>2133.6289999999767</c:v>
                </c:pt>
                <c:pt idx="3">
                  <c:v>2084.9850000000001</c:v>
                </c:pt>
                <c:pt idx="4">
                  <c:v>1728.597</c:v>
                </c:pt>
                <c:pt idx="5">
                  <c:v>2683.779</c:v>
                </c:pt>
                <c:pt idx="6">
                  <c:v>3040.0770000000002</c:v>
                </c:pt>
                <c:pt idx="7">
                  <c:v>3954.277</c:v>
                </c:pt>
                <c:pt idx="8">
                  <c:v>4112.7469999999994</c:v>
                </c:pt>
                <c:pt idx="9">
                  <c:v>6038.58</c:v>
                </c:pt>
                <c:pt idx="10">
                  <c:v>6503.1530000000002</c:v>
                </c:pt>
                <c:pt idx="11">
                  <c:v>6758.607</c:v>
                </c:pt>
                <c:pt idx="12">
                  <c:v>7473.5880000000006</c:v>
                </c:pt>
                <c:pt idx="13">
                  <c:v>8486.2780000000002</c:v>
                </c:pt>
                <c:pt idx="14">
                  <c:v>8394.778000000000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CMH_low!$G$1</c:f>
              <c:strCache>
                <c:ptCount val="1"/>
                <c:pt idx="0">
                  <c:v>EST_rgn_unsp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CMH_low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CMH_low!$G$2:$G$16</c:f>
              <c:numCache>
                <c:formatCode>General</c:formatCode>
                <c:ptCount val="15"/>
                <c:pt idx="0">
                  <c:v>2085.0650000000001</c:v>
                </c:pt>
                <c:pt idx="1">
                  <c:v>2579.779</c:v>
                </c:pt>
                <c:pt idx="2">
                  <c:v>2795.2049999999767</c:v>
                </c:pt>
                <c:pt idx="3">
                  <c:v>2597.739</c:v>
                </c:pt>
                <c:pt idx="4">
                  <c:v>2059.7279999999987</c:v>
                </c:pt>
                <c:pt idx="5">
                  <c:v>2923.38</c:v>
                </c:pt>
                <c:pt idx="6">
                  <c:v>3289.13</c:v>
                </c:pt>
                <c:pt idx="7">
                  <c:v>4254.9560000000001</c:v>
                </c:pt>
                <c:pt idx="8">
                  <c:v>4299.683</c:v>
                </c:pt>
                <c:pt idx="9">
                  <c:v>6211.5140000000001</c:v>
                </c:pt>
                <c:pt idx="10">
                  <c:v>6694.6360000000004</c:v>
                </c:pt>
                <c:pt idx="11">
                  <c:v>6992.5160000000014</c:v>
                </c:pt>
                <c:pt idx="12">
                  <c:v>7621.3830000000007</c:v>
                </c:pt>
                <c:pt idx="13">
                  <c:v>8709.9349999999831</c:v>
                </c:pt>
                <c:pt idx="14">
                  <c:v>8834.29299999998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6471208"/>
        <c:axId val="386471600"/>
      </c:lineChart>
      <c:catAx>
        <c:axId val="386471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6471600"/>
        <c:crosses val="autoZero"/>
        <c:auto val="1"/>
        <c:lblAlgn val="ctr"/>
        <c:lblOffset val="100"/>
        <c:noMultiLvlLbl val="0"/>
      </c:catAx>
      <c:valAx>
        <c:axId val="386471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647120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59:00Z</dcterms:modified>
</cp:coreProperties>
</file>